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944" w:rsidRPr="003A1944" w:rsidRDefault="003A1944" w:rsidP="003A1944">
      <w:pPr>
        <w:spacing w:after="0" w:line="360" w:lineRule="auto"/>
        <w:ind w:hanging="86"/>
        <w:rPr>
          <w:rFonts w:ascii="Arial" w:hAnsi="Arial" w:cs="Arial"/>
          <w:b/>
          <w:sz w:val="20"/>
          <w:szCs w:val="20"/>
        </w:rPr>
      </w:pPr>
      <w:r w:rsidRPr="003A1944">
        <w:rPr>
          <w:rFonts w:ascii="Arial" w:hAnsi="Arial" w:cs="Arial"/>
          <w:b/>
          <w:sz w:val="20"/>
          <w:szCs w:val="20"/>
        </w:rPr>
        <w:t xml:space="preserve">Table S4: Cytokine/chemokine responses of contacts stratified by TST and ESAT-6/CFP-10 ELISPOT </w:t>
      </w:r>
      <w:r w:rsidR="000B2775">
        <w:rPr>
          <w:rFonts w:ascii="Arial" w:hAnsi="Arial" w:cs="Arial"/>
          <w:b/>
          <w:sz w:val="20"/>
          <w:szCs w:val="20"/>
        </w:rPr>
        <w:t xml:space="preserve">(ECS) </w:t>
      </w:r>
      <w:r w:rsidRPr="003A1944">
        <w:rPr>
          <w:rFonts w:ascii="Arial" w:hAnsi="Arial" w:cs="Arial"/>
          <w:b/>
          <w:sz w:val="20"/>
          <w:szCs w:val="20"/>
        </w:rPr>
        <w:t>results after 6 day stimulation with ESAT-6/CFP-10</w:t>
      </w:r>
    </w:p>
    <w:tbl>
      <w:tblPr>
        <w:tblStyle w:val="TableGrid"/>
        <w:tblW w:w="11520" w:type="dxa"/>
        <w:tblLayout w:type="fixed"/>
        <w:tblLook w:val="06A0"/>
      </w:tblPr>
      <w:tblGrid>
        <w:gridCol w:w="828"/>
        <w:gridCol w:w="1129"/>
        <w:gridCol w:w="804"/>
        <w:gridCol w:w="659"/>
        <w:gridCol w:w="838"/>
        <w:gridCol w:w="620"/>
        <w:gridCol w:w="810"/>
        <w:gridCol w:w="630"/>
        <w:gridCol w:w="810"/>
        <w:gridCol w:w="630"/>
        <w:gridCol w:w="810"/>
        <w:gridCol w:w="792"/>
        <w:gridCol w:w="738"/>
        <w:gridCol w:w="702"/>
        <w:gridCol w:w="720"/>
      </w:tblGrid>
      <w:tr w:rsidR="003A1944" w:rsidRPr="00F142BB" w:rsidTr="00DF3C60">
        <w:trPr>
          <w:trHeight w:val="350"/>
        </w:trPr>
        <w:tc>
          <w:tcPr>
            <w:tcW w:w="828" w:type="dxa"/>
          </w:tcPr>
          <w:p w:rsidR="003A1944" w:rsidRPr="00F142BB" w:rsidRDefault="003A1944" w:rsidP="00DF3C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GoBack"/>
          </w:p>
        </w:tc>
        <w:tc>
          <w:tcPr>
            <w:tcW w:w="1129" w:type="dxa"/>
          </w:tcPr>
          <w:p w:rsidR="003A1944" w:rsidRPr="00F142BB" w:rsidRDefault="003A1944" w:rsidP="00DF3C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4" w:type="dxa"/>
          </w:tcPr>
          <w:p w:rsidR="003A1944" w:rsidRPr="00F142BB" w:rsidRDefault="003A1944" w:rsidP="00DF3C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</w:tcPr>
          <w:p w:rsidR="003A1944" w:rsidRPr="00F142BB" w:rsidRDefault="003A1944" w:rsidP="00DF3C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08" w:type="dxa"/>
            <w:gridSpan w:val="5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Unadjusted</w:t>
            </w:r>
          </w:p>
        </w:tc>
        <w:tc>
          <w:tcPr>
            <w:tcW w:w="630" w:type="dxa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3762" w:type="dxa"/>
            <w:gridSpan w:val="5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djusted for household, sex, age</w:t>
            </w:r>
          </w:p>
        </w:tc>
      </w:tr>
      <w:tr w:rsidR="003A1944" w:rsidRPr="00F142BB" w:rsidTr="00DF3C60">
        <w:trPr>
          <w:trHeight w:val="350"/>
        </w:trPr>
        <w:tc>
          <w:tcPr>
            <w:tcW w:w="828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129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804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(pg/ml)</w:t>
            </w:r>
          </w:p>
        </w:tc>
        <w:tc>
          <w:tcPr>
            <w:tcW w:w="659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s</w:t>
            </w:r>
          </w:p>
        </w:tc>
        <w:tc>
          <w:tcPr>
            <w:tcW w:w="3708" w:type="dxa"/>
            <w:gridSpan w:val="5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 vs</w:t>
            </w:r>
          </w:p>
        </w:tc>
        <w:tc>
          <w:tcPr>
            <w:tcW w:w="630" w:type="dxa"/>
            <w:vMerge w:val="restart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GMs</w:t>
            </w:r>
          </w:p>
        </w:tc>
        <w:tc>
          <w:tcPr>
            <w:tcW w:w="3762" w:type="dxa"/>
            <w:gridSpan w:val="5"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3A1944" w:rsidRPr="00F142BB" w:rsidTr="00DF3C60">
        <w:trPr>
          <w:trHeight w:val="440"/>
        </w:trPr>
        <w:tc>
          <w:tcPr>
            <w:tcW w:w="828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4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8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62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63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ECS-</w:t>
            </w:r>
          </w:p>
        </w:tc>
        <w:tc>
          <w:tcPr>
            <w:tcW w:w="630" w:type="dxa"/>
            <w:vMerge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79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+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738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-</w:t>
            </w:r>
          </w:p>
        </w:tc>
        <w:tc>
          <w:tcPr>
            <w:tcW w:w="702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TSTC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ECS+</w:t>
            </w:r>
          </w:p>
        </w:tc>
        <w:tc>
          <w:tcPr>
            <w:tcW w:w="720" w:type="dxa"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PTST-ECS-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2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243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0.7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4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0.3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08.7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3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4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1)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0)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58)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13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5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80.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P-10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85.9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8.9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6.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2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55)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287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3.2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82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66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3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9.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GMCSF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53.0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7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1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9.1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84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2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9.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142BB">
              <w:rPr>
                <w:rFonts w:ascii="Arial" w:hAnsi="Arial" w:cs="Arial"/>
                <w:i/>
                <w:sz w:val="16"/>
                <w:szCs w:val="16"/>
              </w:rPr>
              <w:t>(0.063)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0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i/>
                <w:sz w:val="16"/>
                <w:szCs w:val="16"/>
              </w:rPr>
              <w:t>(0.067</w:t>
            </w:r>
            <w:r w:rsidRPr="00F142B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.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1)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MIP-1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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4.7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361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3.2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7.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40.0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8.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605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9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3.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0.9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13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7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TNF-</w:t>
            </w:r>
            <w:r w:rsidRPr="00F142BB">
              <w:rPr>
                <w:rFonts w:ascii="Symbol" w:hAnsi="Symbol" w:cs="Arial"/>
                <w:b/>
                <w:sz w:val="16"/>
                <w:szCs w:val="16"/>
              </w:rPr>
              <w:t>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.1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70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4.3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70.0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4.2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.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6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MCP-3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41.1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1.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8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66.0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6.5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9.9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1.1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2RA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.6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22.9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76.4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5.5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3.4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88.9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17.4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0.5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6)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22.8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4.2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58)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3</w:t>
            </w: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0.9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2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1.8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3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8.5</w:t>
            </w:r>
          </w:p>
        </w:tc>
        <w:tc>
          <w:tcPr>
            <w:tcW w:w="659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.4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3)</w:t>
            </w:r>
          </w:p>
        </w:tc>
        <w:tc>
          <w:tcPr>
            <w:tcW w:w="6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63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5.4</w:t>
            </w:r>
          </w:p>
        </w:tc>
        <w:tc>
          <w:tcPr>
            <w:tcW w:w="81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7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3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6.9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6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Cs/>
                <w:sz w:val="16"/>
                <w:szCs w:val="16"/>
              </w:rPr>
              <w:t>0.056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 xml:space="preserve">ns </w:t>
            </w:r>
            <w:r w:rsidRPr="00F142BB">
              <w:rPr>
                <w:rFonts w:ascii="Arial" w:hAnsi="Arial" w:cs="Arial"/>
                <w:i/>
                <w:sz w:val="16"/>
                <w:szCs w:val="16"/>
              </w:rPr>
              <w:t>(0.067)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0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5.5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4.4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.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838" w:type="dxa"/>
            <w:noWrap/>
            <w:vAlign w:val="center"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IL-1A</w:t>
            </w: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+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5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4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TSTC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5.2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9.0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1.8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-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1944" w:rsidRPr="00F142BB" w:rsidTr="00DF3C60">
        <w:trPr>
          <w:trHeight w:val="300"/>
        </w:trPr>
        <w:tc>
          <w:tcPr>
            <w:tcW w:w="82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PTST-ECS+</w:t>
            </w:r>
          </w:p>
        </w:tc>
        <w:tc>
          <w:tcPr>
            <w:tcW w:w="804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659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8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63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2BB">
              <w:rPr>
                <w:rFonts w:ascii="Arial" w:hAnsi="Arial" w:cs="Arial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81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9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38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02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  <w:hideMark/>
          </w:tcPr>
          <w:p w:rsidR="003A1944" w:rsidRPr="00F142BB" w:rsidRDefault="003A1944" w:rsidP="00DF3C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42BB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</w:tbl>
    <w:p w:rsidR="003A1944" w:rsidRPr="00F142BB" w:rsidRDefault="003A1944" w:rsidP="003A1944">
      <w:pPr>
        <w:rPr>
          <w:sz w:val="16"/>
          <w:szCs w:val="16"/>
        </w:rPr>
      </w:pPr>
    </w:p>
    <w:bookmarkEnd w:id="0"/>
    <w:p w:rsidR="003A1944" w:rsidRPr="00635EAA" w:rsidRDefault="003A1944" w:rsidP="003A1944">
      <w:pPr>
        <w:ind w:left="-450" w:firstLine="450"/>
        <w:rPr>
          <w:rFonts w:ascii="Arial" w:hAnsi="Arial" w:cs="Arial"/>
        </w:rPr>
      </w:pPr>
    </w:p>
    <w:p w:rsidR="003A1944" w:rsidRPr="005A4B28" w:rsidRDefault="003A1944" w:rsidP="003A1944">
      <w:pPr>
        <w:ind w:hanging="90"/>
        <w:rPr>
          <w:rFonts w:ascii="Arial" w:hAnsi="Arial" w:cs="Arial"/>
          <w:b/>
          <w:sz w:val="20"/>
          <w:szCs w:val="20"/>
        </w:rPr>
      </w:pPr>
    </w:p>
    <w:p w:rsidR="003A1944" w:rsidRPr="005A4B28" w:rsidRDefault="003A1944" w:rsidP="005A4B28">
      <w:pPr>
        <w:spacing w:after="0" w:line="240" w:lineRule="auto"/>
        <w:ind w:left="-86"/>
        <w:rPr>
          <w:rFonts w:ascii="Arial" w:hAnsi="Arial" w:cs="Arial"/>
          <w:sz w:val="20"/>
          <w:szCs w:val="20"/>
        </w:rPr>
      </w:pPr>
    </w:p>
    <w:sectPr w:rsidR="003A1944" w:rsidRPr="005A4B28" w:rsidSect="003308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4BE" w:rsidRDefault="00B054BE" w:rsidP="005A4B28">
      <w:pPr>
        <w:spacing w:after="0" w:line="240" w:lineRule="auto"/>
      </w:pPr>
      <w:r>
        <w:separator/>
      </w:r>
    </w:p>
  </w:endnote>
  <w:endnote w:type="continuationSeparator" w:id="0">
    <w:p w:rsidR="00B054BE" w:rsidRDefault="00B054BE" w:rsidP="005A4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4BE" w:rsidRDefault="00B054BE" w:rsidP="005A4B28">
      <w:pPr>
        <w:spacing w:after="0" w:line="240" w:lineRule="auto"/>
      </w:pPr>
      <w:r>
        <w:separator/>
      </w:r>
    </w:p>
  </w:footnote>
  <w:footnote w:type="continuationSeparator" w:id="0">
    <w:p w:rsidR="00B054BE" w:rsidRDefault="00B054BE" w:rsidP="005A4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089F"/>
    <w:rsid w:val="000052DD"/>
    <w:rsid w:val="000B2775"/>
    <w:rsid w:val="001422C3"/>
    <w:rsid w:val="0028462E"/>
    <w:rsid w:val="002D7ACF"/>
    <w:rsid w:val="00324FE9"/>
    <w:rsid w:val="0033089F"/>
    <w:rsid w:val="003557BF"/>
    <w:rsid w:val="00370743"/>
    <w:rsid w:val="003A1944"/>
    <w:rsid w:val="003B7B6C"/>
    <w:rsid w:val="003F3440"/>
    <w:rsid w:val="004B6E86"/>
    <w:rsid w:val="00557A6A"/>
    <w:rsid w:val="005A4B28"/>
    <w:rsid w:val="0062651E"/>
    <w:rsid w:val="006D5CF6"/>
    <w:rsid w:val="007A63A2"/>
    <w:rsid w:val="007D01C7"/>
    <w:rsid w:val="008049C5"/>
    <w:rsid w:val="00847299"/>
    <w:rsid w:val="008C7D28"/>
    <w:rsid w:val="00910DE0"/>
    <w:rsid w:val="00956A50"/>
    <w:rsid w:val="009C2051"/>
    <w:rsid w:val="00AA39C3"/>
    <w:rsid w:val="00B054BE"/>
    <w:rsid w:val="00B26308"/>
    <w:rsid w:val="00BC0EF9"/>
    <w:rsid w:val="00D92539"/>
    <w:rsid w:val="00E16EFB"/>
    <w:rsid w:val="00E47A0D"/>
    <w:rsid w:val="00E5398F"/>
    <w:rsid w:val="00EA14C4"/>
    <w:rsid w:val="00F142BB"/>
    <w:rsid w:val="00F86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B28"/>
  </w:style>
  <w:style w:type="paragraph" w:styleId="Footer">
    <w:name w:val="footer"/>
    <w:basedOn w:val="Normal"/>
    <w:link w:val="FooterChar"/>
    <w:uiPriority w:val="99"/>
    <w:unhideWhenUsed/>
    <w:rsid w:val="005A4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B28"/>
  </w:style>
  <w:style w:type="character" w:styleId="Hyperlink">
    <w:name w:val="Hyperlink"/>
    <w:basedOn w:val="DefaultParagraphFont"/>
    <w:uiPriority w:val="99"/>
    <w:semiHidden/>
    <w:unhideWhenUsed/>
    <w:rsid w:val="003A19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944"/>
    <w:rPr>
      <w:color w:val="800080"/>
      <w:u w:val="single"/>
    </w:rPr>
  </w:style>
  <w:style w:type="paragraph" w:customStyle="1" w:styleId="xl65">
    <w:name w:val="xl65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3A19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A1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3A1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uchwald</dc:creator>
  <cp:lastModifiedBy>jsutherland</cp:lastModifiedBy>
  <cp:revision>3</cp:revision>
  <dcterms:created xsi:type="dcterms:W3CDTF">2014-12-12T09:52:00Z</dcterms:created>
  <dcterms:modified xsi:type="dcterms:W3CDTF">2014-12-12T09:52:00Z</dcterms:modified>
</cp:coreProperties>
</file>